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8E12F8" w14:textId="34FBACEA" w:rsidR="00A53C19" w:rsidRPr="00A830A5" w:rsidRDefault="00A46062" w:rsidP="00114946">
      <w:pPr>
        <w:jc w:val="center"/>
        <w:outlineLvl w:val="0"/>
        <w:rPr>
          <w:rFonts w:ascii="Times New Roman" w:hAnsi="Times New Roman" w:cs="Times New Roman"/>
          <w:b/>
          <w:bCs/>
          <w:color w:val="000033"/>
          <w:sz w:val="36"/>
          <w:szCs w:val="36"/>
          <w:shd w:val="clear" w:color="auto" w:fill="FFFFFF"/>
        </w:rPr>
      </w:pPr>
      <w:r w:rsidRPr="00A46062">
        <w:rPr>
          <w:rFonts w:ascii="Times New Roman" w:hAnsi="Times New Roman" w:cs="Times New Roman" w:hint="eastAsia"/>
          <w:b/>
          <w:bCs/>
          <w:color w:val="000033"/>
          <w:sz w:val="36"/>
          <w:szCs w:val="36"/>
          <w:shd w:val="clear" w:color="auto" w:fill="FFFFFF"/>
        </w:rPr>
        <w:t>Supporting Information</w:t>
      </w:r>
    </w:p>
    <w:p w14:paraId="4F652845" w14:textId="77777777" w:rsidR="00BD7F77" w:rsidRDefault="00BD7F77" w:rsidP="00BD7F77">
      <w:pPr>
        <w:ind w:firstLineChars="200" w:firstLine="560"/>
        <w:jc w:val="left"/>
        <w:rPr>
          <w:rFonts w:ascii="Times New Roman" w:hAnsi="Times New Roman" w:cs="Times New Roman"/>
          <w:color w:val="000033"/>
          <w:sz w:val="28"/>
          <w:szCs w:val="28"/>
          <w:shd w:val="clear" w:color="auto" w:fill="FFFFFF"/>
        </w:rPr>
      </w:pPr>
      <w:r w:rsidRPr="00BD7F77">
        <w:rPr>
          <w:rFonts w:ascii="Times New Roman" w:hAnsi="Times New Roman" w:cs="Times New Roman" w:hint="eastAsia"/>
          <w:color w:val="000033"/>
          <w:sz w:val="28"/>
          <w:szCs w:val="28"/>
          <w:shd w:val="clear" w:color="auto" w:fill="FFFFFF"/>
        </w:rPr>
        <w:t>All relevant data are within the manuscript.</w:t>
      </w:r>
    </w:p>
    <w:p w14:paraId="3F629BBA" w14:textId="649B055B" w:rsidR="00A830A5" w:rsidRPr="00A830A5" w:rsidRDefault="00BD7F77" w:rsidP="00BD7F77">
      <w:pPr>
        <w:ind w:firstLineChars="200" w:firstLine="560"/>
        <w:jc w:val="left"/>
        <w:rPr>
          <w:rFonts w:ascii="Times New Roman" w:hAnsi="Times New Roman" w:cs="Times New Roman"/>
          <w:color w:val="000033"/>
          <w:sz w:val="28"/>
          <w:szCs w:val="28"/>
          <w:shd w:val="clear" w:color="auto" w:fill="FFFFFF"/>
        </w:rPr>
      </w:pPr>
      <w:r w:rsidRPr="00BD7F77">
        <w:rPr>
          <w:rFonts w:ascii="Times New Roman" w:hAnsi="Times New Roman" w:cs="Times New Roman" w:hint="eastAsia"/>
          <w:color w:val="000033"/>
          <w:sz w:val="28"/>
          <w:szCs w:val="28"/>
          <w:shd w:val="clear" w:color="auto" w:fill="FFFFFF"/>
        </w:rPr>
        <w:t>After this article is published, it can be cited provided the source of the data is indicated.</w:t>
      </w:r>
    </w:p>
    <w:sectPr w:rsidR="00A830A5" w:rsidRPr="00A830A5" w:rsidSect="00A53C19">
      <w:pgSz w:w="11906" w:h="16838"/>
      <w:pgMar w:top="851" w:right="851" w:bottom="851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F43DD3" w14:textId="77777777" w:rsidR="00CA13DD" w:rsidRDefault="00CA13DD" w:rsidP="00A53C19">
      <w:pPr>
        <w:rPr>
          <w:rFonts w:hint="eastAsia"/>
        </w:rPr>
      </w:pPr>
      <w:r>
        <w:separator/>
      </w:r>
    </w:p>
  </w:endnote>
  <w:endnote w:type="continuationSeparator" w:id="0">
    <w:p w14:paraId="52BAED45" w14:textId="77777777" w:rsidR="00CA13DD" w:rsidRDefault="00CA13DD" w:rsidP="00A53C1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8AF66C" w14:textId="77777777" w:rsidR="00CA13DD" w:rsidRDefault="00CA13DD" w:rsidP="00A53C19">
      <w:pPr>
        <w:rPr>
          <w:rFonts w:hint="eastAsia"/>
        </w:rPr>
      </w:pPr>
      <w:r>
        <w:separator/>
      </w:r>
    </w:p>
  </w:footnote>
  <w:footnote w:type="continuationSeparator" w:id="0">
    <w:p w14:paraId="5A46A59C" w14:textId="77777777" w:rsidR="00CA13DD" w:rsidRDefault="00CA13DD" w:rsidP="00A53C1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75E"/>
    <w:rsid w:val="00016BF4"/>
    <w:rsid w:val="00027A7E"/>
    <w:rsid w:val="00044D31"/>
    <w:rsid w:val="0005644C"/>
    <w:rsid w:val="00063D8C"/>
    <w:rsid w:val="00067BB3"/>
    <w:rsid w:val="000734F0"/>
    <w:rsid w:val="00086209"/>
    <w:rsid w:val="000B54BF"/>
    <w:rsid w:val="000E1672"/>
    <w:rsid w:val="000F2B0E"/>
    <w:rsid w:val="00112675"/>
    <w:rsid w:val="00114946"/>
    <w:rsid w:val="001212D4"/>
    <w:rsid w:val="00133298"/>
    <w:rsid w:val="001411E6"/>
    <w:rsid w:val="00153F3A"/>
    <w:rsid w:val="001C17C4"/>
    <w:rsid w:val="001C3465"/>
    <w:rsid w:val="001C5FF0"/>
    <w:rsid w:val="001C6A7F"/>
    <w:rsid w:val="001D4F47"/>
    <w:rsid w:val="001E3F68"/>
    <w:rsid w:val="001F21C2"/>
    <w:rsid w:val="00235598"/>
    <w:rsid w:val="00241675"/>
    <w:rsid w:val="00255C88"/>
    <w:rsid w:val="002617E4"/>
    <w:rsid w:val="002E3AC0"/>
    <w:rsid w:val="002F60F8"/>
    <w:rsid w:val="00311E19"/>
    <w:rsid w:val="00313853"/>
    <w:rsid w:val="00334924"/>
    <w:rsid w:val="003518F0"/>
    <w:rsid w:val="00376F43"/>
    <w:rsid w:val="00387DFE"/>
    <w:rsid w:val="00397BA9"/>
    <w:rsid w:val="003A01D3"/>
    <w:rsid w:val="003B1EBC"/>
    <w:rsid w:val="003B4052"/>
    <w:rsid w:val="003D61C4"/>
    <w:rsid w:val="003F7DD6"/>
    <w:rsid w:val="0040421A"/>
    <w:rsid w:val="00412467"/>
    <w:rsid w:val="00414A41"/>
    <w:rsid w:val="0042755D"/>
    <w:rsid w:val="00460CCC"/>
    <w:rsid w:val="00474CFD"/>
    <w:rsid w:val="00496895"/>
    <w:rsid w:val="004C103F"/>
    <w:rsid w:val="004F0C58"/>
    <w:rsid w:val="005115BF"/>
    <w:rsid w:val="00526CC2"/>
    <w:rsid w:val="00557D83"/>
    <w:rsid w:val="005A7A31"/>
    <w:rsid w:val="005B40FE"/>
    <w:rsid w:val="005D139B"/>
    <w:rsid w:val="005F530B"/>
    <w:rsid w:val="00612A4E"/>
    <w:rsid w:val="006165BD"/>
    <w:rsid w:val="00624960"/>
    <w:rsid w:val="00626880"/>
    <w:rsid w:val="00627D07"/>
    <w:rsid w:val="00637046"/>
    <w:rsid w:val="0064011F"/>
    <w:rsid w:val="006431C8"/>
    <w:rsid w:val="006551E0"/>
    <w:rsid w:val="006A40C6"/>
    <w:rsid w:val="006B0ADD"/>
    <w:rsid w:val="006C0191"/>
    <w:rsid w:val="006C0B17"/>
    <w:rsid w:val="006E0689"/>
    <w:rsid w:val="006E6F29"/>
    <w:rsid w:val="00703A85"/>
    <w:rsid w:val="00705975"/>
    <w:rsid w:val="00732CE7"/>
    <w:rsid w:val="00746631"/>
    <w:rsid w:val="007543F1"/>
    <w:rsid w:val="007745DE"/>
    <w:rsid w:val="00785F68"/>
    <w:rsid w:val="007A73F3"/>
    <w:rsid w:val="007B5223"/>
    <w:rsid w:val="007D03A5"/>
    <w:rsid w:val="008331C1"/>
    <w:rsid w:val="00834072"/>
    <w:rsid w:val="00882325"/>
    <w:rsid w:val="00894BED"/>
    <w:rsid w:val="008A5849"/>
    <w:rsid w:val="008B3DAA"/>
    <w:rsid w:val="008C0BE2"/>
    <w:rsid w:val="008C2F49"/>
    <w:rsid w:val="008F4A30"/>
    <w:rsid w:val="0094420D"/>
    <w:rsid w:val="0095475E"/>
    <w:rsid w:val="00992D32"/>
    <w:rsid w:val="0099336F"/>
    <w:rsid w:val="009C43F2"/>
    <w:rsid w:val="009C6ECC"/>
    <w:rsid w:val="009E2531"/>
    <w:rsid w:val="00A00375"/>
    <w:rsid w:val="00A04C66"/>
    <w:rsid w:val="00A41788"/>
    <w:rsid w:val="00A420A0"/>
    <w:rsid w:val="00A46062"/>
    <w:rsid w:val="00A53C19"/>
    <w:rsid w:val="00A63380"/>
    <w:rsid w:val="00A6689B"/>
    <w:rsid w:val="00A72B91"/>
    <w:rsid w:val="00A830A5"/>
    <w:rsid w:val="00A86ED2"/>
    <w:rsid w:val="00A94D04"/>
    <w:rsid w:val="00A9706B"/>
    <w:rsid w:val="00AC1F8A"/>
    <w:rsid w:val="00AC5CFB"/>
    <w:rsid w:val="00B166AC"/>
    <w:rsid w:val="00B27C9B"/>
    <w:rsid w:val="00B33C90"/>
    <w:rsid w:val="00B532FE"/>
    <w:rsid w:val="00BA5AF2"/>
    <w:rsid w:val="00BA688A"/>
    <w:rsid w:val="00BD7F77"/>
    <w:rsid w:val="00C01AE0"/>
    <w:rsid w:val="00C42527"/>
    <w:rsid w:val="00C548FC"/>
    <w:rsid w:val="00C67781"/>
    <w:rsid w:val="00C7616F"/>
    <w:rsid w:val="00C76687"/>
    <w:rsid w:val="00C83071"/>
    <w:rsid w:val="00C9104B"/>
    <w:rsid w:val="00C92BA1"/>
    <w:rsid w:val="00CA13DD"/>
    <w:rsid w:val="00CA56D8"/>
    <w:rsid w:val="00CE18C4"/>
    <w:rsid w:val="00CE2629"/>
    <w:rsid w:val="00CF3F03"/>
    <w:rsid w:val="00CF4158"/>
    <w:rsid w:val="00D151E9"/>
    <w:rsid w:val="00D35BD4"/>
    <w:rsid w:val="00D65A6F"/>
    <w:rsid w:val="00D76877"/>
    <w:rsid w:val="00D843D5"/>
    <w:rsid w:val="00D85569"/>
    <w:rsid w:val="00DB7F51"/>
    <w:rsid w:val="00DD15AB"/>
    <w:rsid w:val="00DD56F4"/>
    <w:rsid w:val="00E007CB"/>
    <w:rsid w:val="00E036AD"/>
    <w:rsid w:val="00E15B4B"/>
    <w:rsid w:val="00E162C8"/>
    <w:rsid w:val="00E23F26"/>
    <w:rsid w:val="00E24FA5"/>
    <w:rsid w:val="00E3745F"/>
    <w:rsid w:val="00E52936"/>
    <w:rsid w:val="00E55609"/>
    <w:rsid w:val="00E56DA8"/>
    <w:rsid w:val="00E6221D"/>
    <w:rsid w:val="00E71459"/>
    <w:rsid w:val="00E7412B"/>
    <w:rsid w:val="00E9343C"/>
    <w:rsid w:val="00EB188C"/>
    <w:rsid w:val="00EB751B"/>
    <w:rsid w:val="00EC2135"/>
    <w:rsid w:val="00EC5E8A"/>
    <w:rsid w:val="00F06136"/>
    <w:rsid w:val="00F21D13"/>
    <w:rsid w:val="00F81D84"/>
    <w:rsid w:val="00FA1E2F"/>
    <w:rsid w:val="00FB1FFE"/>
    <w:rsid w:val="00FB22BD"/>
    <w:rsid w:val="00FB3B82"/>
    <w:rsid w:val="00FB54EE"/>
    <w:rsid w:val="00FF6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E817F6"/>
  <w15:chartTrackingRefBased/>
  <w15:docId w15:val="{49BE284F-A4DF-47D6-945F-683828138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3C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3C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3C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3C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3C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43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7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705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193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826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499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467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71747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488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87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845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360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455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42084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27825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43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555CA5C-2406-4461-8F89-2FBAEBF08E47}">
  <we:reference id="wa200001361" version="2.2.1.0" store="zh-CN" storeType="OMEX"/>
  <we:alternateReferences>
    <we:reference id="WA200001361" version="2.2.1.0" store="" storeType="OMEX"/>
  </we:alternateReferences>
  <we:properties>
    <we:property name="paperpal-document-id" value="&quot;ff2c8ac1-8b11-4b36-9475-fcd2f4ad0f53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F3ED37-D00A-4BB9-A558-D068DF6E3C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4</TotalTime>
  <Pages>1</Pages>
  <Words>24</Words>
  <Characters>139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 Co</dc:creator>
  <cp:keywords/>
  <dc:description/>
  <cp:lastModifiedBy>S L</cp:lastModifiedBy>
  <cp:revision>135</cp:revision>
  <dcterms:created xsi:type="dcterms:W3CDTF">2025-01-15T01:27:00Z</dcterms:created>
  <dcterms:modified xsi:type="dcterms:W3CDTF">2025-01-20T01:19:00Z</dcterms:modified>
</cp:coreProperties>
</file>